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4E2" w:rsidRPr="000C55C9" w:rsidRDefault="00C024E2" w:rsidP="00C024E2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0C55C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C55C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0C55C9">
        <w:rPr>
          <w:rFonts w:ascii="Times New Roman" w:eastAsiaTheme="majorEastAsia" w:hAnsi="Times New Roman" w:cs="Times New Roman"/>
          <w:b/>
          <w:bCs/>
          <w:sz w:val="24"/>
          <w:szCs w:val="24"/>
        </w:rPr>
        <w:t>N</w:t>
      </w:r>
      <w:r w:rsidRPr="000C55C9">
        <w:rPr>
          <w:rFonts w:ascii="Times New Roman" w:eastAsiaTheme="majorEastAsia" w:hAnsi="Times New Roman" w:cs="Times New Roman"/>
          <w:b/>
          <w:bCs/>
          <w:sz w:val="24"/>
          <w:szCs w:val="24"/>
          <w:lang w:val="vi-VN"/>
        </w:rPr>
        <w:t>umber of bacteria in fecal samples</w:t>
      </w:r>
      <w:r w:rsidRPr="000C55C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from the</w:t>
      </w:r>
      <w:r w:rsidRPr="000C55C9">
        <w:rPr>
          <w:rFonts w:ascii="Times New Roman" w:eastAsiaTheme="majorEastAsia" w:hAnsi="Times New Roman" w:cs="Times New Roman"/>
          <w:b/>
          <w:bCs/>
          <w:sz w:val="24"/>
          <w:szCs w:val="24"/>
          <w:lang w:val="vi-VN"/>
        </w:rPr>
        <w:t xml:space="preserve"> </w:t>
      </w:r>
      <w:proofErr w:type="gramStart"/>
      <w:r w:rsidRPr="000C55C9">
        <w:rPr>
          <w:rFonts w:ascii="Times New Roman" w:eastAsiaTheme="majorEastAsia" w:hAnsi="Times New Roman" w:cs="Times New Roman"/>
          <w:b/>
          <w:bCs/>
          <w:sz w:val="24"/>
          <w:szCs w:val="24"/>
        </w:rPr>
        <w:t>HIV(</w:t>
      </w:r>
      <w:proofErr w:type="gramEnd"/>
      <w:r w:rsidRPr="000C55C9">
        <w:rPr>
          <w:rFonts w:ascii="Times New Roman" w:eastAsiaTheme="majorEastAsia" w:hAnsi="Times New Roman" w:cs="Times New Roman"/>
          <w:b/>
          <w:bCs/>
          <w:sz w:val="24"/>
          <w:szCs w:val="24"/>
        </w:rPr>
        <w:t>+) and ART(+) groups stratified by the use of co</w:t>
      </w:r>
      <w:r w:rsidRPr="000C55C9">
        <w:rPr>
          <w:rFonts w:ascii="Times New Roman" w:eastAsiaTheme="majorEastAsia" w:hAnsi="Times New Roman" w:cs="Times New Roman"/>
          <w:b/>
          <w:bCs/>
          <w:sz w:val="24"/>
          <w:szCs w:val="24"/>
          <w:lang w:val="vi-VN"/>
        </w:rPr>
        <w:t>trimoxazole.</w:t>
      </w:r>
    </w:p>
    <w:tbl>
      <w:tblPr>
        <w:tblW w:w="495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89"/>
        <w:gridCol w:w="2144"/>
        <w:gridCol w:w="2162"/>
        <w:gridCol w:w="1092"/>
        <w:gridCol w:w="324"/>
        <w:gridCol w:w="2144"/>
        <w:gridCol w:w="2144"/>
        <w:gridCol w:w="1092"/>
      </w:tblGrid>
      <w:tr w:rsidR="00C024E2" w:rsidRPr="000C55C9" w:rsidTr="001738CB">
        <w:trPr>
          <w:trHeight w:val="20"/>
        </w:trPr>
        <w:tc>
          <w:tcPr>
            <w:tcW w:w="1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sz w:val="24"/>
                <w:szCs w:val="24"/>
              </w:rPr>
              <w:t>Target bacteria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Use (n=15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No use (n=15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6" w:type="pct"/>
            <w:tcBorders>
              <w:left w:val="nil"/>
              <w:right w:val="nil"/>
            </w:tcBorders>
            <w:vAlign w:val="center"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Use (n=9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No use</w:t>
            </w:r>
            <w:r w:rsidRPr="000C55C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(n=20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00000"/>
                <w:kern w:val="24"/>
              </w:rPr>
              <w:t>10.6 (10.3−10.7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00000"/>
                <w:kern w:val="24"/>
              </w:rPr>
              <w:t>10.5 (10.3−10.8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6" w:type="pct"/>
            <w:tcBorders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10.5 (10.3−10.7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10.6 (10.4−10.8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lum </w:t>
            </w:r>
            <w:proofErr w:type="spellStart"/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micutes</w:t>
            </w:r>
            <w:proofErr w:type="spellEnd"/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00000"/>
                <w:kern w:val="24"/>
              </w:rPr>
              <w:t>10.2 (10.0−10.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00000"/>
                <w:kern w:val="24"/>
              </w:rPr>
              <w:t>10.2 (9.9−10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10.1 (9.7−10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10.0 (9.5−10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. </w:t>
            </w:r>
            <w:proofErr w:type="spellStart"/>
            <w:proofErr w:type="gram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coides</w:t>
            </w:r>
            <w:proofErr w:type="spellEnd"/>
            <w:proofErr w:type="gram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10.7 (9.5−9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6 (9.4−9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9.5 (9.2−9.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9.4 (8.9−9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. </w:t>
            </w:r>
            <w:proofErr w:type="spellStart"/>
            <w:proofErr w:type="gram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um</w:t>
            </w:r>
            <w:proofErr w:type="spellEnd"/>
            <w:proofErr w:type="gram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10.0 (9.5−10.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8 (9.3−10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9.7 (9.5−10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9.7 (9.1−1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. </w:t>
            </w:r>
            <w:proofErr w:type="spellStart"/>
            <w:proofErr w:type="gram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fficile</w:t>
            </w:r>
            <w:proofErr w:type="spellEnd"/>
            <w:proofErr w:type="gram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1.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1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1.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1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. </w:t>
            </w:r>
            <w:proofErr w:type="spellStart"/>
            <w:proofErr w:type="gram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ringens</w:t>
            </w:r>
            <w:proofErr w:type="spellEnd"/>
            <w:proofErr w:type="gram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5.3 (3.7−6.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6.1 (5.0−6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</w:rPr>
              <w:t>3.4 (2.2−5.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bCs/>
                <w:color w:val="000000" w:themeColor="text1"/>
                <w:kern w:val="24"/>
              </w:rPr>
              <w:t>6.2 (4.8−7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Lactobacillus </w:t>
            </w:r>
            <w:r w:rsidRPr="000C55C9">
              <w:rPr>
                <w:rFonts w:ascii="Times New Roman" w:hAnsi="Times New Roman" w:cs="Times New Roman"/>
                <w:iCs/>
                <w:color w:val="000000" w:themeColor="dark1"/>
                <w:kern w:val="24"/>
                <w:sz w:val="24"/>
                <w:szCs w:val="24"/>
              </w:rPr>
              <w:t>spp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7.8 (6.6−8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8.2 (6.6−9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8.4 (7.6−8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8.5 (7.2−9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treptococc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8.6 (8.4−9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0 (8.5−9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8.6 (4.7−9.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8.5 (8.2−9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Enterococc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7.2 (6.7−7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7.6 (6.6−8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5.3 (1.4−7.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3.7 (1.4−7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taphylococc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4.3 (3.1−4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4.0 (3.7−4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4.0 (3.2−4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4.2 (3.6−4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lum </w:t>
            </w:r>
            <w:proofErr w:type="spellStart"/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nobacteria</w:t>
            </w:r>
            <w:proofErr w:type="spellEnd"/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7 (9.5−10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5 (9.3−9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10.2 (9.9−10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10.2 (10.0−10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6 (8.5−9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2 (9.0−9.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10.1 (9.6−10.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10.0 (9.7−10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opobium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8.9 (8.5−9.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1 (8.4−9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9.7 (9.5−9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9.6 (9.4−9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lum </w:t>
            </w:r>
            <w:proofErr w:type="spellStart"/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oidetes</w:t>
            </w:r>
            <w:proofErr w:type="spellEnd"/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6 (9.1−10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6 (8.8−10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00000" w:themeColor="dark1"/>
                <w:kern w:val="24"/>
              </w:rPr>
              <w:t>9.3 (8.8−9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8 (9.3−1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B. </w:t>
            </w:r>
            <w:proofErr w:type="spellStart"/>
            <w:proofErr w:type="gram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ilis</w:t>
            </w:r>
            <w:proofErr w:type="spellEnd"/>
            <w:proofErr w:type="gram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1 (8.5−9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8.9 (8.4−9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8.8 (8.3−9.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8.8 (8.2−9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9.2 (2.5−10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6.4 (2.5−10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8.8 (8.3−9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9.7 (8.8−10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lum </w:t>
            </w:r>
            <w:proofErr w:type="spellStart"/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obacteria</w:t>
            </w:r>
            <w:proofErr w:type="spellEnd"/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8.0 (7.4−8.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8.3 (8.0−8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8.0 (7.4−8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7.2 (6.7−7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8.0 (7.4−8.4)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8.3 (8.0−8.6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8.0 (7.4−8.3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</w:rPr>
              <w:t>7.2 (6.7−7.9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024E2" w:rsidRPr="000C55C9" w:rsidTr="001738CB">
        <w:trPr>
          <w:trHeight w:val="20"/>
        </w:trPr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seudomona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1.4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</w:rPr>
              <w:t>1.4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24E2" w:rsidRPr="000C55C9" w:rsidRDefault="00C024E2" w:rsidP="00173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1.45 (1.45−2.8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1.45 (1.45−1.45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024E2" w:rsidRPr="000C55C9" w:rsidRDefault="00C024E2" w:rsidP="00173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A95445" w:rsidRDefault="00A95445">
      <w:bookmarkStart w:id="0" w:name="_GoBack"/>
      <w:bookmarkEnd w:id="0"/>
    </w:p>
    <w:sectPr w:rsidR="00A95445" w:rsidSect="00C024E2">
      <w:pgSz w:w="16840" w:h="11900" w:orient="landscape"/>
      <w:pgMar w:top="720" w:right="720" w:bottom="720" w:left="720" w:header="851" w:footer="992" w:gutter="0"/>
      <w:cols w:space="425"/>
      <w:docGrid w:type="linesAndChars" w:linePitch="360" w:charSpace="-4731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217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4E2"/>
    <w:rsid w:val="009856BA"/>
    <w:rsid w:val="00A95445"/>
    <w:rsid w:val="00C0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9650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4E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024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4E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024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1</Characters>
  <Application>Microsoft Macintosh Word</Application>
  <DocSecurity>0</DocSecurity>
  <Lines>13</Lines>
  <Paragraphs>3</Paragraphs>
  <ScaleCrop>false</ScaleCrop>
  <Company>国立大学法人金沢大学</Company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村 宏</dc:creator>
  <cp:keywords/>
  <dc:description/>
  <cp:lastModifiedBy>市村 宏</cp:lastModifiedBy>
  <cp:revision>1</cp:revision>
  <dcterms:created xsi:type="dcterms:W3CDTF">2021-09-25T12:05:00Z</dcterms:created>
  <dcterms:modified xsi:type="dcterms:W3CDTF">2021-09-25T12:07:00Z</dcterms:modified>
</cp:coreProperties>
</file>